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text" w:horzAnchor="margin" w:tblpY="651"/>
        <w:tblW w:w="93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0"/>
        <w:gridCol w:w="5632"/>
      </w:tblGrid>
      <w:tr w:rsidR="009678F4" w:rsidRPr="009C5B53" w14:paraId="1A1D694D" w14:textId="77777777" w:rsidTr="009678F4">
        <w:trPr>
          <w:trHeight w:val="283"/>
        </w:trPr>
        <w:tc>
          <w:tcPr>
            <w:tcW w:w="3700" w:type="dxa"/>
            <w:tcBorders>
              <w:bottom w:val="single" w:sz="4" w:space="0" w:color="auto"/>
            </w:tcBorders>
            <w:vAlign w:val="center"/>
          </w:tcPr>
          <w:p w14:paraId="7AB7AF8F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 xml:space="preserve">Variables </w:t>
            </w:r>
          </w:p>
        </w:tc>
        <w:tc>
          <w:tcPr>
            <w:tcW w:w="5632" w:type="dxa"/>
            <w:tcBorders>
              <w:bottom w:val="single" w:sz="4" w:space="0" w:color="auto"/>
            </w:tcBorders>
            <w:vAlign w:val="center"/>
          </w:tcPr>
          <w:p w14:paraId="73D6FFBA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Selection </w:t>
            </w:r>
            <w:r w:rsidRPr="009C5B53">
              <w:rPr>
                <w:b/>
                <w:sz w:val="18"/>
                <w:szCs w:val="18"/>
                <w:lang w:val="en-US"/>
              </w:rPr>
              <w:t xml:space="preserve">options </w:t>
            </w:r>
          </w:p>
        </w:tc>
      </w:tr>
      <w:tr w:rsidR="009678F4" w:rsidRPr="009C5B53" w14:paraId="05095E92" w14:textId="77777777" w:rsidTr="009678F4">
        <w:trPr>
          <w:trHeight w:val="283"/>
        </w:trPr>
        <w:tc>
          <w:tcPr>
            <w:tcW w:w="37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55D63A5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Case summ</w:t>
            </w:r>
            <w:r>
              <w:rPr>
                <w:b/>
                <w:sz w:val="18"/>
                <w:szCs w:val="18"/>
                <w:lang w:val="en-US"/>
              </w:rPr>
              <w:t>a</w:t>
            </w:r>
            <w:r w:rsidRPr="009C5B53">
              <w:rPr>
                <w:b/>
                <w:sz w:val="18"/>
                <w:szCs w:val="18"/>
                <w:lang w:val="en-US"/>
              </w:rPr>
              <w:t>ry</w:t>
            </w:r>
          </w:p>
        </w:tc>
        <w:tc>
          <w:tcPr>
            <w:tcW w:w="563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AC4A562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43435C61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537DC2D5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aternal</w:t>
            </w:r>
            <w:r w:rsidRPr="009C5B53">
              <w:rPr>
                <w:b/>
                <w:sz w:val="18"/>
                <w:szCs w:val="18"/>
                <w:lang w:val="en-US"/>
              </w:rPr>
              <w:t xml:space="preserve"> age (years)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1AA83D46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811D44" w14:paraId="2BC993D3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0A3BC6B0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 xml:space="preserve">Ethnicity 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3242126C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 xml:space="preserve">African descendant/Hindustani/Javanese/Mix/Indigenous/Chinese/Other </w:t>
            </w:r>
          </w:p>
        </w:tc>
      </w:tr>
      <w:tr w:rsidR="009678F4" w:rsidRPr="009C5B53" w14:paraId="69A81512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6F38D047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Insurance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719B30B2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 xml:space="preserve">Yes / No </w:t>
            </w:r>
          </w:p>
        </w:tc>
      </w:tr>
      <w:tr w:rsidR="009678F4" w:rsidRPr="009C5B53" w14:paraId="074310E5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703D4FD8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Gravida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7B2CF86B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38DF7711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32EBC396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Parity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19BB1348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2E03D4B9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6FE78CB5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Abortions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210DEB2D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64CE7243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64047999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Type of Pregnancy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1AB9CBDC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>Singleton/Twins/Triplets</w:t>
            </w:r>
          </w:p>
        </w:tc>
      </w:tr>
      <w:tr w:rsidR="009678F4" w:rsidRPr="009C5B53" w14:paraId="65B3E4E1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5F026F25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Antenatal care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7B6ED37A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>Yes/no</w:t>
            </w:r>
          </w:p>
        </w:tc>
      </w:tr>
      <w:tr w:rsidR="009678F4" w:rsidRPr="009C5B53" w14:paraId="33358651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41608BCA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Antenatal care visits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2FDFAE7C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811D44" w14:paraId="0883F94F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276E9EE7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Gestational age at first antenatal care visit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59D2D6B6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26E55366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4A000279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Maternal HIV status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7D6BAD53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>Positive/Negative/Not tested</w:t>
            </w:r>
          </w:p>
        </w:tc>
      </w:tr>
      <w:tr w:rsidR="009678F4" w:rsidRPr="009C5B53" w14:paraId="1C302771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46BD287A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HIV Medication if positive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61C6A18A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195AF9D0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7E65DAA3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H</w:t>
            </w:r>
            <w:r>
              <w:rPr>
                <w:b/>
                <w:sz w:val="18"/>
                <w:szCs w:val="18"/>
                <w:lang w:val="en-US"/>
              </w:rPr>
              <w:t>epatitis B (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HbsAg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24818F16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>Positive/Negative/Not tested</w:t>
            </w:r>
          </w:p>
        </w:tc>
      </w:tr>
      <w:tr w:rsidR="009678F4" w:rsidRPr="009C5B53" w14:paraId="1E806BD1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522E6A97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VRDL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59BC0E60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>Positive/Negative/Not tested</w:t>
            </w:r>
          </w:p>
        </w:tc>
      </w:tr>
      <w:tr w:rsidR="009678F4" w:rsidRPr="009C5B53" w14:paraId="40FFC51A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3FB4FCD4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 xml:space="preserve">Date of birth baby 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1D542AEF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811D44" w14:paraId="46CA3FDC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2F394BB7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Time of Delivery</w:t>
            </w:r>
            <w:r>
              <w:rPr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hh:mm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441A7A15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06A0F34C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5800B8A8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Gestational age (weeks)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2EB8E7CA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6F1218AA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67A265F3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Gestational age (days)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5C2E1615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46AD886B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24492753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Sex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25764E7B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 xml:space="preserve">Female/Male </w:t>
            </w:r>
          </w:p>
        </w:tc>
      </w:tr>
      <w:tr w:rsidR="009678F4" w:rsidRPr="009C5B53" w14:paraId="7EEB9866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0A575282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Birthweight (grams)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5304EC57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811D44" w14:paraId="7248F5C4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2F42763E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 xml:space="preserve">Method of </w:t>
            </w:r>
            <w:r>
              <w:rPr>
                <w:b/>
                <w:sz w:val="18"/>
                <w:szCs w:val="18"/>
                <w:lang w:val="en-US"/>
              </w:rPr>
              <w:t>g</w:t>
            </w:r>
            <w:r w:rsidRPr="009C5B53">
              <w:rPr>
                <w:b/>
                <w:sz w:val="18"/>
                <w:szCs w:val="18"/>
                <w:lang w:val="en-US"/>
              </w:rPr>
              <w:t>estational age assessment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23BF05A9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>E</w:t>
            </w:r>
            <w:r>
              <w:rPr>
                <w:sz w:val="18"/>
                <w:szCs w:val="18"/>
                <w:lang w:val="en-US"/>
              </w:rPr>
              <w:t>arly ultrasound/Late ultrasound/last menstruation</w:t>
            </w:r>
            <w:r w:rsidRPr="009C5B53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fundal height</w:t>
            </w:r>
          </w:p>
        </w:tc>
      </w:tr>
      <w:tr w:rsidR="009678F4" w:rsidRPr="00811D44" w14:paraId="7F008BCD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74094414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Gestational age at moment of death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2285B86A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811D44" w14:paraId="3E74F239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53003ABF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Birth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9C5B53">
              <w:rPr>
                <w:b/>
                <w:sz w:val="18"/>
                <w:szCs w:val="18"/>
                <w:lang w:val="en-US"/>
              </w:rPr>
              <w:t>weight percentile at moment of death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4ADA9438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3A694354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277D524B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Place of delivery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0DCADC11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811D44" w14:paraId="052D8E04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7348CE78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Mode of delivery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4B25D372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 xml:space="preserve">Spontaneous delivery/Instrumental delivery/Caesarean Section </w:t>
            </w:r>
          </w:p>
        </w:tc>
      </w:tr>
      <w:tr w:rsidR="009678F4" w:rsidRPr="009C5B53" w14:paraId="063C7C92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3FADDB83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Indication of SC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0BCB02F1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3035F39B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5983962C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Induction of Birth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28250B79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>Oxytocin/misoprostol/</w:t>
            </w:r>
            <w:r>
              <w:rPr>
                <w:sz w:val="18"/>
                <w:szCs w:val="18"/>
                <w:lang w:val="en-US"/>
              </w:rPr>
              <w:t>Foley</w:t>
            </w:r>
            <w:r w:rsidRPr="009C5B53">
              <w:rPr>
                <w:sz w:val="18"/>
                <w:szCs w:val="18"/>
                <w:lang w:val="en-US"/>
              </w:rPr>
              <w:t xml:space="preserve"> catheter</w:t>
            </w:r>
          </w:p>
        </w:tc>
      </w:tr>
      <w:tr w:rsidR="009678F4" w:rsidRPr="009C5B53" w14:paraId="7CB06E1E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20CF4233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Highest diastolic blood pressure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4A2B5D8B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811D44" w14:paraId="71151735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177D5FD3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Hypertensive disorder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3FD1DCEC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>PIH/moderate pre-eclampsia/severe pre-eclampsia/eclampsia</w:t>
            </w:r>
          </w:p>
        </w:tc>
      </w:tr>
      <w:tr w:rsidR="009678F4" w:rsidRPr="009C5B53" w14:paraId="255DF3E3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5128456A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Antenatal hemoglobin (mmol/L)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10FBC269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811D44" w14:paraId="356AEF7C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206218B8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Sickle cell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6E5B08BB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o/yes/not tested, if yes, add type of sickle cell </w:t>
            </w:r>
            <w:r w:rsidRPr="009C5B53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9678F4" w:rsidRPr="00811D44" w14:paraId="7FCC47D2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62724422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Pre- or inter-hospital death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54ACAF42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>Pre</w:t>
            </w:r>
            <w:r>
              <w:rPr>
                <w:sz w:val="18"/>
                <w:szCs w:val="18"/>
                <w:lang w:val="en-US"/>
              </w:rPr>
              <w:t>-</w:t>
            </w:r>
            <w:r w:rsidRPr="009C5B53">
              <w:rPr>
                <w:sz w:val="18"/>
                <w:szCs w:val="18"/>
                <w:lang w:val="en-US"/>
              </w:rPr>
              <w:t>hospital/inter</w:t>
            </w:r>
            <w:r>
              <w:rPr>
                <w:sz w:val="18"/>
                <w:szCs w:val="18"/>
                <w:lang w:val="en-US"/>
              </w:rPr>
              <w:t>-</w:t>
            </w:r>
            <w:r w:rsidRPr="009C5B53">
              <w:rPr>
                <w:sz w:val="18"/>
                <w:szCs w:val="18"/>
                <w:lang w:val="en-US"/>
              </w:rPr>
              <w:t>hospital/unable to determine</w:t>
            </w:r>
          </w:p>
        </w:tc>
      </w:tr>
      <w:tr w:rsidR="009678F4" w:rsidRPr="00811D44" w14:paraId="50D13F17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5AEC431E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Cervical dilatation on admission (cm)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34D7AB3E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0C8D58DD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066E3FD5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Spalding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4E938620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811D44" w14:paraId="4AB06386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2596C498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Macerations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2400B870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>Fresh/Macerated</w:t>
            </w:r>
            <w:r>
              <w:rPr>
                <w:sz w:val="18"/>
                <w:szCs w:val="18"/>
                <w:lang w:val="en-US"/>
              </w:rPr>
              <w:t xml:space="preserve"> (and degree)</w:t>
            </w:r>
            <w:r w:rsidRPr="009C5B53">
              <w:rPr>
                <w:sz w:val="18"/>
                <w:szCs w:val="18"/>
                <w:lang w:val="en-US"/>
              </w:rPr>
              <w:t>/not stated</w:t>
            </w:r>
          </w:p>
        </w:tc>
      </w:tr>
      <w:tr w:rsidR="009678F4" w:rsidRPr="00811D44" w14:paraId="0819EA24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6BE6E66A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Timing of death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14226F70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>Antepartum/Intrapartum/unable to classify</w:t>
            </w:r>
          </w:p>
        </w:tc>
      </w:tr>
      <w:tr w:rsidR="009678F4" w:rsidRPr="00811D44" w14:paraId="5C2F32D3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6538215F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ICD-PM groups for perinatal death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35651F7D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>Antepartum: A1/A2/A3/A4/A5/A6</w:t>
            </w:r>
          </w:p>
          <w:p w14:paraId="0375E06C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 xml:space="preserve">Intrapartum: I1/I2/I3/I4/I5/I6/I7 </w:t>
            </w:r>
          </w:p>
        </w:tc>
      </w:tr>
      <w:tr w:rsidR="009678F4" w:rsidRPr="009C5B53" w14:paraId="58074E2B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19BDAD35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ICD-10 broad category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1CAA9AF4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 xml:space="preserve">Matching ICD-10 code </w:t>
            </w:r>
          </w:p>
        </w:tc>
      </w:tr>
      <w:tr w:rsidR="009678F4" w:rsidRPr="00811D44" w14:paraId="56034B46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2B4EA50F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Other disease or conditions in fetus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031EF756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7E8D1B0D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576B9CA4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Comments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566512BF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730D3C36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0653B09F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ICD-PM group for Maternal condition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53AB70A5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>M1/M2/M3/M4/M5</w:t>
            </w:r>
          </w:p>
        </w:tc>
      </w:tr>
      <w:tr w:rsidR="009678F4" w:rsidRPr="009C5B53" w14:paraId="632309E5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5DCBCE63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Other disease or condition mother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6EB9A605" w14:textId="77777777" w:rsidR="009678F4" w:rsidRPr="009C5B53" w:rsidRDefault="009678F4" w:rsidP="009678F4">
            <w:pPr>
              <w:rPr>
                <w:sz w:val="18"/>
                <w:szCs w:val="18"/>
                <w:lang w:val="en-US"/>
              </w:rPr>
            </w:pPr>
            <w:r w:rsidRPr="009C5B53">
              <w:rPr>
                <w:sz w:val="18"/>
                <w:szCs w:val="18"/>
                <w:lang w:val="en-US"/>
              </w:rPr>
              <w:t>Matching ICD-10 code</w:t>
            </w:r>
          </w:p>
        </w:tc>
      </w:tr>
      <w:tr w:rsidR="009678F4" w:rsidRPr="009C5B53" w14:paraId="3D8A2E8C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523F8E9A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 xml:space="preserve">Pre-existing disease 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6B4E7FD0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170D9822" w14:textId="77777777" w:rsidTr="009678F4">
        <w:trPr>
          <w:trHeight w:val="283"/>
        </w:trPr>
        <w:tc>
          <w:tcPr>
            <w:tcW w:w="3700" w:type="dxa"/>
            <w:tcBorders>
              <w:right w:val="single" w:sz="4" w:space="0" w:color="auto"/>
            </w:tcBorders>
            <w:vAlign w:val="center"/>
          </w:tcPr>
          <w:p w14:paraId="79287E8F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If yes, medication</w:t>
            </w:r>
          </w:p>
        </w:tc>
        <w:tc>
          <w:tcPr>
            <w:tcW w:w="5632" w:type="dxa"/>
            <w:tcBorders>
              <w:left w:val="single" w:sz="4" w:space="0" w:color="auto"/>
            </w:tcBorders>
            <w:vAlign w:val="center"/>
          </w:tcPr>
          <w:p w14:paraId="218C1BA7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35B379F4" w14:textId="77777777" w:rsidTr="009678F4">
        <w:trPr>
          <w:trHeight w:val="283"/>
        </w:trPr>
        <w:tc>
          <w:tcPr>
            <w:tcW w:w="37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92083F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  <w:r w:rsidRPr="009C5B53">
              <w:rPr>
                <w:b/>
                <w:sz w:val="18"/>
                <w:szCs w:val="18"/>
                <w:lang w:val="en-US"/>
              </w:rPr>
              <w:t>Comments</w:t>
            </w:r>
          </w:p>
        </w:tc>
        <w:tc>
          <w:tcPr>
            <w:tcW w:w="56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053460F" w14:textId="77777777" w:rsidR="009678F4" w:rsidRPr="009C5B53" w:rsidRDefault="009678F4" w:rsidP="009678F4">
            <w:pPr>
              <w:pStyle w:val="ListParagraph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</w:p>
        </w:tc>
      </w:tr>
      <w:tr w:rsidR="009678F4" w:rsidRPr="009C5B53" w14:paraId="534EEBF4" w14:textId="77777777" w:rsidTr="009678F4">
        <w:trPr>
          <w:trHeight w:val="283"/>
        </w:trPr>
        <w:tc>
          <w:tcPr>
            <w:tcW w:w="3700" w:type="dxa"/>
            <w:tcBorders>
              <w:top w:val="single" w:sz="4" w:space="0" w:color="auto"/>
            </w:tcBorders>
            <w:vAlign w:val="center"/>
          </w:tcPr>
          <w:p w14:paraId="415A4A93" w14:textId="77777777" w:rsidR="009678F4" w:rsidRPr="009C5B53" w:rsidRDefault="009678F4" w:rsidP="009678F4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5632" w:type="dxa"/>
            <w:tcBorders>
              <w:top w:val="single" w:sz="4" w:space="0" w:color="auto"/>
              <w:left w:val="nil"/>
            </w:tcBorders>
            <w:vAlign w:val="center"/>
          </w:tcPr>
          <w:p w14:paraId="3FEBC770" w14:textId="77777777" w:rsidR="009678F4" w:rsidRPr="009C5B53" w:rsidRDefault="009678F4" w:rsidP="009678F4">
            <w:pPr>
              <w:pStyle w:val="ListParagraph"/>
              <w:rPr>
                <w:sz w:val="18"/>
                <w:szCs w:val="18"/>
                <w:lang w:val="en-US"/>
              </w:rPr>
            </w:pPr>
          </w:p>
        </w:tc>
      </w:tr>
    </w:tbl>
    <w:p w14:paraId="0FB33C30" w14:textId="05784F2F" w:rsidR="009678F4" w:rsidRPr="009678F4" w:rsidRDefault="009678F4" w:rsidP="00726502">
      <w:pPr>
        <w:rPr>
          <w:lang w:val="en-US"/>
        </w:rPr>
        <w:sectPr w:rsidR="009678F4" w:rsidRPr="009678F4" w:rsidSect="009678F4">
          <w:pgSz w:w="11900" w:h="16840"/>
          <w:pgMar w:top="1134" w:right="1134" w:bottom="1134" w:left="1134" w:header="709" w:footer="709" w:gutter="0"/>
          <w:cols w:space="708"/>
          <w:docGrid w:linePitch="360"/>
        </w:sectPr>
      </w:pPr>
      <w:r>
        <w:rPr>
          <w:b/>
          <w:lang w:val="en-US"/>
        </w:rPr>
        <w:t xml:space="preserve">Supplementary file 1. </w:t>
      </w:r>
      <w:r>
        <w:rPr>
          <w:lang w:val="en-US"/>
        </w:rPr>
        <w:t xml:space="preserve">Microsoft excel variables used in Suriname for data extraction and classification of stillbirths according ICD-PM </w:t>
      </w:r>
      <w:bookmarkStart w:id="0" w:name="_GoBack"/>
      <w:bookmarkEnd w:id="0"/>
    </w:p>
    <w:p w14:paraId="762726A5" w14:textId="77777777" w:rsidR="009678F4" w:rsidRPr="001F03EB" w:rsidRDefault="009678F4" w:rsidP="00726502">
      <w:pPr>
        <w:rPr>
          <w:lang w:val="en-US"/>
        </w:rPr>
      </w:pPr>
    </w:p>
    <w:sectPr w:rsidR="009678F4" w:rsidRPr="001F03EB" w:rsidSect="00422E93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1D28C9" w14:textId="77777777" w:rsidR="00054414" w:rsidRDefault="00054414" w:rsidP="00CD4589">
      <w:r>
        <w:separator/>
      </w:r>
    </w:p>
  </w:endnote>
  <w:endnote w:type="continuationSeparator" w:id="0">
    <w:p w14:paraId="25A53C08" w14:textId="77777777" w:rsidR="00054414" w:rsidRDefault="00054414" w:rsidP="00CD4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226D9B" w14:textId="77777777" w:rsidR="00054414" w:rsidRDefault="00054414" w:rsidP="00CD4589">
      <w:r>
        <w:separator/>
      </w:r>
    </w:p>
  </w:footnote>
  <w:footnote w:type="continuationSeparator" w:id="0">
    <w:p w14:paraId="1EF01422" w14:textId="77777777" w:rsidR="00054414" w:rsidRDefault="00054414" w:rsidP="00CD45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3202DA"/>
    <w:multiLevelType w:val="hybridMultilevel"/>
    <w:tmpl w:val="FD343F90"/>
    <w:lvl w:ilvl="0" w:tplc="CBECC5F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C4AAD"/>
    <w:multiLevelType w:val="hybridMultilevel"/>
    <w:tmpl w:val="BD3C2168"/>
    <w:lvl w:ilvl="0" w:tplc="96F47494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695843"/>
    <w:multiLevelType w:val="hybridMultilevel"/>
    <w:tmpl w:val="836EAF1A"/>
    <w:lvl w:ilvl="0" w:tplc="D0EED538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3BC9"/>
    <w:rsid w:val="00002C6D"/>
    <w:rsid w:val="0001118A"/>
    <w:rsid w:val="00014CF5"/>
    <w:rsid w:val="0001701F"/>
    <w:rsid w:val="00017971"/>
    <w:rsid w:val="00020570"/>
    <w:rsid w:val="00021C2A"/>
    <w:rsid w:val="00023195"/>
    <w:rsid w:val="00037720"/>
    <w:rsid w:val="00052C13"/>
    <w:rsid w:val="00054414"/>
    <w:rsid w:val="00061A07"/>
    <w:rsid w:val="000643DF"/>
    <w:rsid w:val="00065552"/>
    <w:rsid w:val="00073ED9"/>
    <w:rsid w:val="00082E5B"/>
    <w:rsid w:val="0008538C"/>
    <w:rsid w:val="000A021D"/>
    <w:rsid w:val="000A1D9E"/>
    <w:rsid w:val="000C3284"/>
    <w:rsid w:val="000D018C"/>
    <w:rsid w:val="000D45EC"/>
    <w:rsid w:val="000E0666"/>
    <w:rsid w:val="000F7645"/>
    <w:rsid w:val="00100EE0"/>
    <w:rsid w:val="00112BAA"/>
    <w:rsid w:val="00124AE6"/>
    <w:rsid w:val="00130ED9"/>
    <w:rsid w:val="00143403"/>
    <w:rsid w:val="00151915"/>
    <w:rsid w:val="00160EB5"/>
    <w:rsid w:val="00162CE5"/>
    <w:rsid w:val="0016657A"/>
    <w:rsid w:val="00166AD2"/>
    <w:rsid w:val="001770F3"/>
    <w:rsid w:val="00180A06"/>
    <w:rsid w:val="001946AF"/>
    <w:rsid w:val="001A3888"/>
    <w:rsid w:val="001A47BE"/>
    <w:rsid w:val="001B24A4"/>
    <w:rsid w:val="001B40B4"/>
    <w:rsid w:val="001C5978"/>
    <w:rsid w:val="001E2AD2"/>
    <w:rsid w:val="001F03EB"/>
    <w:rsid w:val="001F29BD"/>
    <w:rsid w:val="001F44C5"/>
    <w:rsid w:val="00223B56"/>
    <w:rsid w:val="00230803"/>
    <w:rsid w:val="00235D8C"/>
    <w:rsid w:val="00237B44"/>
    <w:rsid w:val="00252043"/>
    <w:rsid w:val="0026129E"/>
    <w:rsid w:val="0026177F"/>
    <w:rsid w:val="00266677"/>
    <w:rsid w:val="002676DC"/>
    <w:rsid w:val="002679EE"/>
    <w:rsid w:val="002815BF"/>
    <w:rsid w:val="0028236D"/>
    <w:rsid w:val="00297C01"/>
    <w:rsid w:val="002A4CB3"/>
    <w:rsid w:val="002B16BB"/>
    <w:rsid w:val="002B57F5"/>
    <w:rsid w:val="002B5CA0"/>
    <w:rsid w:val="002C18BA"/>
    <w:rsid w:val="002D193C"/>
    <w:rsid w:val="002D5B23"/>
    <w:rsid w:val="00304A5D"/>
    <w:rsid w:val="003207EC"/>
    <w:rsid w:val="00320F62"/>
    <w:rsid w:val="0032611A"/>
    <w:rsid w:val="00335874"/>
    <w:rsid w:val="00335A29"/>
    <w:rsid w:val="00360872"/>
    <w:rsid w:val="003647D8"/>
    <w:rsid w:val="0036599E"/>
    <w:rsid w:val="00366993"/>
    <w:rsid w:val="00371116"/>
    <w:rsid w:val="00387D88"/>
    <w:rsid w:val="003A0A5E"/>
    <w:rsid w:val="003C41C5"/>
    <w:rsid w:val="003C62C9"/>
    <w:rsid w:val="003D7FA5"/>
    <w:rsid w:val="003F05AC"/>
    <w:rsid w:val="003F5BD9"/>
    <w:rsid w:val="0040348B"/>
    <w:rsid w:val="00410702"/>
    <w:rsid w:val="00422E93"/>
    <w:rsid w:val="0042659C"/>
    <w:rsid w:val="004361F4"/>
    <w:rsid w:val="00441AE4"/>
    <w:rsid w:val="004463F2"/>
    <w:rsid w:val="00452C94"/>
    <w:rsid w:val="00452D82"/>
    <w:rsid w:val="00465043"/>
    <w:rsid w:val="00483D94"/>
    <w:rsid w:val="00490A3D"/>
    <w:rsid w:val="004A08A1"/>
    <w:rsid w:val="004B49CA"/>
    <w:rsid w:val="004C4D2E"/>
    <w:rsid w:val="004D4801"/>
    <w:rsid w:val="004D7469"/>
    <w:rsid w:val="004E0972"/>
    <w:rsid w:val="004E16F3"/>
    <w:rsid w:val="004E3743"/>
    <w:rsid w:val="00502A35"/>
    <w:rsid w:val="00520303"/>
    <w:rsid w:val="00521B07"/>
    <w:rsid w:val="0053559D"/>
    <w:rsid w:val="0054420F"/>
    <w:rsid w:val="0057586F"/>
    <w:rsid w:val="0058181C"/>
    <w:rsid w:val="00590220"/>
    <w:rsid w:val="00591311"/>
    <w:rsid w:val="005A10A0"/>
    <w:rsid w:val="005A3886"/>
    <w:rsid w:val="005A4642"/>
    <w:rsid w:val="005D19FB"/>
    <w:rsid w:val="005D2950"/>
    <w:rsid w:val="005E01A2"/>
    <w:rsid w:val="00620C60"/>
    <w:rsid w:val="006256D9"/>
    <w:rsid w:val="00626884"/>
    <w:rsid w:val="00626FB4"/>
    <w:rsid w:val="00641067"/>
    <w:rsid w:val="006442D6"/>
    <w:rsid w:val="006511F9"/>
    <w:rsid w:val="006515AA"/>
    <w:rsid w:val="00654DC4"/>
    <w:rsid w:val="0066024D"/>
    <w:rsid w:val="006654CA"/>
    <w:rsid w:val="00671261"/>
    <w:rsid w:val="0067497F"/>
    <w:rsid w:val="0068307E"/>
    <w:rsid w:val="00687913"/>
    <w:rsid w:val="00692F69"/>
    <w:rsid w:val="006A2DB8"/>
    <w:rsid w:val="006A7F36"/>
    <w:rsid w:val="006B320F"/>
    <w:rsid w:val="006B77AE"/>
    <w:rsid w:val="006C1080"/>
    <w:rsid w:val="006D3614"/>
    <w:rsid w:val="006F1614"/>
    <w:rsid w:val="006F3D7F"/>
    <w:rsid w:val="006F4568"/>
    <w:rsid w:val="0070690C"/>
    <w:rsid w:val="00706E43"/>
    <w:rsid w:val="00707F44"/>
    <w:rsid w:val="00711C76"/>
    <w:rsid w:val="00724E3C"/>
    <w:rsid w:val="00726502"/>
    <w:rsid w:val="00726A02"/>
    <w:rsid w:val="00727298"/>
    <w:rsid w:val="00740031"/>
    <w:rsid w:val="00740DAB"/>
    <w:rsid w:val="007618E2"/>
    <w:rsid w:val="00771F28"/>
    <w:rsid w:val="0077318A"/>
    <w:rsid w:val="00785CAE"/>
    <w:rsid w:val="007B3DDA"/>
    <w:rsid w:val="007D50DB"/>
    <w:rsid w:val="007E1031"/>
    <w:rsid w:val="007E4EB0"/>
    <w:rsid w:val="007E5C35"/>
    <w:rsid w:val="007F0DF6"/>
    <w:rsid w:val="007F7ACD"/>
    <w:rsid w:val="008050E4"/>
    <w:rsid w:val="00811D44"/>
    <w:rsid w:val="00823F85"/>
    <w:rsid w:val="00825DCD"/>
    <w:rsid w:val="00831108"/>
    <w:rsid w:val="008315DC"/>
    <w:rsid w:val="00832C07"/>
    <w:rsid w:val="008368C5"/>
    <w:rsid w:val="00837823"/>
    <w:rsid w:val="00842792"/>
    <w:rsid w:val="00854770"/>
    <w:rsid w:val="00855503"/>
    <w:rsid w:val="0085569D"/>
    <w:rsid w:val="00856A1B"/>
    <w:rsid w:val="00857AB3"/>
    <w:rsid w:val="00860B9E"/>
    <w:rsid w:val="00862F77"/>
    <w:rsid w:val="00872D87"/>
    <w:rsid w:val="00891758"/>
    <w:rsid w:val="00891B60"/>
    <w:rsid w:val="0089310B"/>
    <w:rsid w:val="008A3A26"/>
    <w:rsid w:val="008B082A"/>
    <w:rsid w:val="008B7C3B"/>
    <w:rsid w:val="008C254D"/>
    <w:rsid w:val="008C390E"/>
    <w:rsid w:val="008C698D"/>
    <w:rsid w:val="008C6D30"/>
    <w:rsid w:val="008D1C47"/>
    <w:rsid w:val="008E19A9"/>
    <w:rsid w:val="008F11FC"/>
    <w:rsid w:val="008F14F9"/>
    <w:rsid w:val="008F1AF3"/>
    <w:rsid w:val="008F4ABB"/>
    <w:rsid w:val="008F52FC"/>
    <w:rsid w:val="009022B0"/>
    <w:rsid w:val="00917703"/>
    <w:rsid w:val="0092037F"/>
    <w:rsid w:val="00925297"/>
    <w:rsid w:val="00934A62"/>
    <w:rsid w:val="009373C2"/>
    <w:rsid w:val="00942286"/>
    <w:rsid w:val="0094234F"/>
    <w:rsid w:val="009534F2"/>
    <w:rsid w:val="00967583"/>
    <w:rsid w:val="009678F4"/>
    <w:rsid w:val="0097699A"/>
    <w:rsid w:val="009B300A"/>
    <w:rsid w:val="009B496C"/>
    <w:rsid w:val="009C55E8"/>
    <w:rsid w:val="009C5B53"/>
    <w:rsid w:val="009F218B"/>
    <w:rsid w:val="009F5F64"/>
    <w:rsid w:val="009F601C"/>
    <w:rsid w:val="00A00463"/>
    <w:rsid w:val="00A166BA"/>
    <w:rsid w:val="00A17E36"/>
    <w:rsid w:val="00A22CED"/>
    <w:rsid w:val="00A24882"/>
    <w:rsid w:val="00A32F80"/>
    <w:rsid w:val="00A37926"/>
    <w:rsid w:val="00A4610C"/>
    <w:rsid w:val="00A51765"/>
    <w:rsid w:val="00A56976"/>
    <w:rsid w:val="00A5765A"/>
    <w:rsid w:val="00A63044"/>
    <w:rsid w:val="00A64CAE"/>
    <w:rsid w:val="00A722FE"/>
    <w:rsid w:val="00A7375A"/>
    <w:rsid w:val="00A73BC9"/>
    <w:rsid w:val="00A74A35"/>
    <w:rsid w:val="00A8363C"/>
    <w:rsid w:val="00A908E7"/>
    <w:rsid w:val="00A929AF"/>
    <w:rsid w:val="00A97696"/>
    <w:rsid w:val="00AA4E02"/>
    <w:rsid w:val="00AA55D1"/>
    <w:rsid w:val="00AB188B"/>
    <w:rsid w:val="00AC1F60"/>
    <w:rsid w:val="00AD62F5"/>
    <w:rsid w:val="00AE265C"/>
    <w:rsid w:val="00B108DE"/>
    <w:rsid w:val="00B17AA1"/>
    <w:rsid w:val="00B21BD0"/>
    <w:rsid w:val="00B30548"/>
    <w:rsid w:val="00B32266"/>
    <w:rsid w:val="00B47A48"/>
    <w:rsid w:val="00B57E64"/>
    <w:rsid w:val="00B639D4"/>
    <w:rsid w:val="00B65D8F"/>
    <w:rsid w:val="00B66A8A"/>
    <w:rsid w:val="00B67F1B"/>
    <w:rsid w:val="00B70666"/>
    <w:rsid w:val="00B7263A"/>
    <w:rsid w:val="00B727AE"/>
    <w:rsid w:val="00BB18F8"/>
    <w:rsid w:val="00BB3160"/>
    <w:rsid w:val="00BB4571"/>
    <w:rsid w:val="00BD2F0A"/>
    <w:rsid w:val="00BE08A7"/>
    <w:rsid w:val="00BE2FC5"/>
    <w:rsid w:val="00C018F3"/>
    <w:rsid w:val="00C1074A"/>
    <w:rsid w:val="00C144C4"/>
    <w:rsid w:val="00C22283"/>
    <w:rsid w:val="00C22882"/>
    <w:rsid w:val="00C2484F"/>
    <w:rsid w:val="00C26DF1"/>
    <w:rsid w:val="00C366B5"/>
    <w:rsid w:val="00C36BE3"/>
    <w:rsid w:val="00C44897"/>
    <w:rsid w:val="00C47BCF"/>
    <w:rsid w:val="00C779DE"/>
    <w:rsid w:val="00C86FCE"/>
    <w:rsid w:val="00C90094"/>
    <w:rsid w:val="00C9644B"/>
    <w:rsid w:val="00CA0C27"/>
    <w:rsid w:val="00CA4B3F"/>
    <w:rsid w:val="00CA5193"/>
    <w:rsid w:val="00CB0BB4"/>
    <w:rsid w:val="00CB60DA"/>
    <w:rsid w:val="00CC2C05"/>
    <w:rsid w:val="00CC3B91"/>
    <w:rsid w:val="00CD037B"/>
    <w:rsid w:val="00CD0E91"/>
    <w:rsid w:val="00CD4589"/>
    <w:rsid w:val="00CD7A42"/>
    <w:rsid w:val="00CE3531"/>
    <w:rsid w:val="00CE7884"/>
    <w:rsid w:val="00CF1352"/>
    <w:rsid w:val="00D025F2"/>
    <w:rsid w:val="00D04F4A"/>
    <w:rsid w:val="00D06A97"/>
    <w:rsid w:val="00D14BE8"/>
    <w:rsid w:val="00D402ED"/>
    <w:rsid w:val="00D455CB"/>
    <w:rsid w:val="00D468A1"/>
    <w:rsid w:val="00D52B2E"/>
    <w:rsid w:val="00D67545"/>
    <w:rsid w:val="00D70DB3"/>
    <w:rsid w:val="00D74AC9"/>
    <w:rsid w:val="00D82B95"/>
    <w:rsid w:val="00DA6817"/>
    <w:rsid w:val="00DB4221"/>
    <w:rsid w:val="00DB52C8"/>
    <w:rsid w:val="00DC04A4"/>
    <w:rsid w:val="00DC053B"/>
    <w:rsid w:val="00DD31F4"/>
    <w:rsid w:val="00DE10E1"/>
    <w:rsid w:val="00DE5112"/>
    <w:rsid w:val="00DE7DE9"/>
    <w:rsid w:val="00DF28C0"/>
    <w:rsid w:val="00E016EC"/>
    <w:rsid w:val="00E02712"/>
    <w:rsid w:val="00E0625D"/>
    <w:rsid w:val="00E172BC"/>
    <w:rsid w:val="00E24335"/>
    <w:rsid w:val="00E32504"/>
    <w:rsid w:val="00E360AD"/>
    <w:rsid w:val="00E41D5E"/>
    <w:rsid w:val="00E57BC5"/>
    <w:rsid w:val="00E619C9"/>
    <w:rsid w:val="00E6204B"/>
    <w:rsid w:val="00E771A4"/>
    <w:rsid w:val="00E8770A"/>
    <w:rsid w:val="00E91458"/>
    <w:rsid w:val="00E93C1A"/>
    <w:rsid w:val="00E96309"/>
    <w:rsid w:val="00E96D9F"/>
    <w:rsid w:val="00EA5E5F"/>
    <w:rsid w:val="00EB2311"/>
    <w:rsid w:val="00EB5393"/>
    <w:rsid w:val="00EC1662"/>
    <w:rsid w:val="00EC28F0"/>
    <w:rsid w:val="00ED12EE"/>
    <w:rsid w:val="00EE0432"/>
    <w:rsid w:val="00EE1503"/>
    <w:rsid w:val="00EE5018"/>
    <w:rsid w:val="00EF0CF3"/>
    <w:rsid w:val="00F02C36"/>
    <w:rsid w:val="00F15BF2"/>
    <w:rsid w:val="00F238D5"/>
    <w:rsid w:val="00F32A49"/>
    <w:rsid w:val="00F51D5D"/>
    <w:rsid w:val="00F5308D"/>
    <w:rsid w:val="00F548ED"/>
    <w:rsid w:val="00F55AA2"/>
    <w:rsid w:val="00F63F36"/>
    <w:rsid w:val="00F72C41"/>
    <w:rsid w:val="00F87832"/>
    <w:rsid w:val="00FA1051"/>
    <w:rsid w:val="00FA42C8"/>
    <w:rsid w:val="00FA4576"/>
    <w:rsid w:val="00FA5FF4"/>
    <w:rsid w:val="00FB0B6C"/>
    <w:rsid w:val="00FE571C"/>
    <w:rsid w:val="00FF0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0E30F4"/>
  <w15:docId w15:val="{20A13448-0BFE-144A-BD60-692D06949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BC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3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B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BC9"/>
    <w:rPr>
      <w:sz w:val="20"/>
      <w:szCs w:val="20"/>
    </w:rPr>
  </w:style>
  <w:style w:type="table" w:styleId="TableGrid">
    <w:name w:val="Table Grid"/>
    <w:basedOn w:val="TableNormal"/>
    <w:uiPriority w:val="39"/>
    <w:rsid w:val="00A73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3B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BC9"/>
    <w:rPr>
      <w:rFonts w:ascii="Times New Roman" w:hAnsi="Times New Roman" w:cs="Times New Roman"/>
      <w:sz w:val="18"/>
      <w:szCs w:val="18"/>
    </w:rPr>
  </w:style>
  <w:style w:type="table" w:customStyle="1" w:styleId="Onopgemaaktetabel51">
    <w:name w:val="Onopgemaakte tabel 51"/>
    <w:basedOn w:val="TableNormal"/>
    <w:uiPriority w:val="45"/>
    <w:rsid w:val="00166A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6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644B"/>
    <w:rPr>
      <w:b/>
      <w:bCs/>
      <w:sz w:val="20"/>
      <w:szCs w:val="20"/>
    </w:rPr>
  </w:style>
  <w:style w:type="table" w:customStyle="1" w:styleId="PlainTable41">
    <w:name w:val="Plain Table 41"/>
    <w:basedOn w:val="TableNormal"/>
    <w:uiPriority w:val="44"/>
    <w:rsid w:val="00CA519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BB457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BB457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6654C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D45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4589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D45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589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3226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931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CC50A6-EFC1-AC4A-983F-A1283D766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Kim Verschueren</cp:lastModifiedBy>
  <cp:revision>2</cp:revision>
  <dcterms:created xsi:type="dcterms:W3CDTF">2020-02-20T13:39:00Z</dcterms:created>
  <dcterms:modified xsi:type="dcterms:W3CDTF">2020-02-20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</Properties>
</file>